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71EF2" w14:textId="70C5308E" w:rsidR="00C45F46" w:rsidRPr="00F57C38" w:rsidRDefault="00C45F46" w:rsidP="00C45F4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F57C38">
        <w:rPr>
          <w:rFonts w:ascii="Times New Roman" w:hAnsi="Times New Roman" w:cs="Times New Roman"/>
          <w:b/>
          <w:bCs/>
          <w:szCs w:val="21"/>
        </w:rPr>
        <w:t>Supplementary Table 1. Primary Antibodies Used for IHC and ISH Staining</w:t>
      </w:r>
    </w:p>
    <w:tbl>
      <w:tblPr>
        <w:tblStyle w:val="af"/>
        <w:tblW w:w="0" w:type="auto"/>
        <w:tblLook w:val="0420" w:firstRow="1" w:lastRow="0" w:firstColumn="0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C45F46" w:rsidRPr="00F57C38" w14:paraId="164EA135" w14:textId="77777777" w:rsidTr="008754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58" w:type="dxa"/>
          </w:tcPr>
          <w:p w14:paraId="59CB1E5A" w14:textId="77777777" w:rsidR="00C45F46" w:rsidRPr="00F57C38" w:rsidRDefault="00C45F46" w:rsidP="005079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1658" w:type="dxa"/>
          </w:tcPr>
          <w:p w14:paraId="60584706" w14:textId="77777777" w:rsidR="00C45F46" w:rsidRPr="00F57C38" w:rsidRDefault="00C45F46" w:rsidP="005079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Manufacturer</w:t>
            </w:r>
          </w:p>
        </w:tc>
        <w:tc>
          <w:tcPr>
            <w:tcW w:w="1658" w:type="dxa"/>
          </w:tcPr>
          <w:p w14:paraId="35A99356" w14:textId="77777777" w:rsidR="00C45F46" w:rsidRPr="00F57C38" w:rsidRDefault="00C45F46" w:rsidP="00F57C3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Clone</w:t>
            </w:r>
          </w:p>
        </w:tc>
        <w:tc>
          <w:tcPr>
            <w:tcW w:w="1658" w:type="dxa"/>
          </w:tcPr>
          <w:p w14:paraId="45862222" w14:textId="77777777" w:rsidR="00C45F46" w:rsidRPr="00F57C38" w:rsidRDefault="00C45F46" w:rsidP="00F57C3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Dilution</w:t>
            </w:r>
          </w:p>
        </w:tc>
        <w:tc>
          <w:tcPr>
            <w:tcW w:w="1658" w:type="dxa"/>
          </w:tcPr>
          <w:p w14:paraId="45D84EAA" w14:textId="77777777" w:rsidR="00C45F46" w:rsidRPr="00F57C38" w:rsidRDefault="00C45F46" w:rsidP="005079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Instrument</w:t>
            </w:r>
          </w:p>
        </w:tc>
      </w:tr>
      <w:tr w:rsidR="00C45F46" w:rsidRPr="00F57C38" w14:paraId="72B6D709" w14:textId="77777777" w:rsidTr="0087546C">
        <w:tc>
          <w:tcPr>
            <w:tcW w:w="1658" w:type="dxa"/>
          </w:tcPr>
          <w:p w14:paraId="618B32BD" w14:textId="77777777" w:rsidR="00C45F46" w:rsidRPr="00F57C38" w:rsidRDefault="00C45F46" w:rsidP="005079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Ki-67</w:t>
            </w:r>
          </w:p>
        </w:tc>
        <w:tc>
          <w:tcPr>
            <w:tcW w:w="1658" w:type="dxa"/>
          </w:tcPr>
          <w:p w14:paraId="34265740" w14:textId="77777777" w:rsidR="00C45F46" w:rsidRPr="00F57C38" w:rsidRDefault="00C45F46" w:rsidP="005079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ZSGB Biotech, China</w:t>
            </w:r>
          </w:p>
        </w:tc>
        <w:tc>
          <w:tcPr>
            <w:tcW w:w="1658" w:type="dxa"/>
          </w:tcPr>
          <w:p w14:paraId="3DEDFCE1" w14:textId="77777777" w:rsidR="00C45F46" w:rsidRPr="00F57C38" w:rsidRDefault="00C45F46" w:rsidP="00F57C3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UMAB107</w:t>
            </w:r>
          </w:p>
        </w:tc>
        <w:tc>
          <w:tcPr>
            <w:tcW w:w="1658" w:type="dxa"/>
          </w:tcPr>
          <w:p w14:paraId="6E0B1A47" w14:textId="77777777" w:rsidR="00C45F46" w:rsidRPr="00F57C38" w:rsidRDefault="00C45F46" w:rsidP="00F57C3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RTU</w:t>
            </w:r>
          </w:p>
        </w:tc>
        <w:tc>
          <w:tcPr>
            <w:tcW w:w="1658" w:type="dxa"/>
          </w:tcPr>
          <w:p w14:paraId="3AFC0E21" w14:textId="77777777" w:rsidR="00C45F46" w:rsidRPr="00F57C38" w:rsidRDefault="00C45F46" w:rsidP="005079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F57C38">
              <w:rPr>
                <w:rFonts w:ascii="Times New Roman" w:hAnsi="Times New Roman" w:cs="Times New Roman"/>
                <w:szCs w:val="21"/>
              </w:rPr>
              <w:t>Benchmark XT, Roche</w:t>
            </w:r>
            <w:bookmarkEnd w:id="0"/>
          </w:p>
        </w:tc>
      </w:tr>
      <w:tr w:rsidR="00C45F46" w:rsidRPr="00F57C38" w14:paraId="0F313EA7" w14:textId="77777777" w:rsidTr="0087546C">
        <w:tc>
          <w:tcPr>
            <w:tcW w:w="1658" w:type="dxa"/>
          </w:tcPr>
          <w:p w14:paraId="6B64664F" w14:textId="77777777" w:rsidR="00C45F46" w:rsidRPr="00F57C38" w:rsidRDefault="00C45F46" w:rsidP="005079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c-</w:t>
            </w:r>
            <w:proofErr w:type="spellStart"/>
            <w:r w:rsidRPr="00F57C38">
              <w:rPr>
                <w:rFonts w:ascii="Times New Roman" w:hAnsi="Times New Roman" w:cs="Times New Roman"/>
                <w:szCs w:val="21"/>
              </w:rPr>
              <w:t>myc</w:t>
            </w:r>
            <w:proofErr w:type="spellEnd"/>
          </w:p>
        </w:tc>
        <w:tc>
          <w:tcPr>
            <w:tcW w:w="1658" w:type="dxa"/>
          </w:tcPr>
          <w:p w14:paraId="05B5D03A" w14:textId="77777777" w:rsidR="00C45F46" w:rsidRPr="00F57C38" w:rsidRDefault="00C45F46" w:rsidP="005079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ZSGB Biotech, China</w:t>
            </w:r>
          </w:p>
        </w:tc>
        <w:tc>
          <w:tcPr>
            <w:tcW w:w="1658" w:type="dxa"/>
          </w:tcPr>
          <w:p w14:paraId="2B01E75C" w14:textId="77777777" w:rsidR="00C45F46" w:rsidRPr="00F57C38" w:rsidRDefault="00C45F46" w:rsidP="00F57C3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OTIRIH2</w:t>
            </w:r>
          </w:p>
        </w:tc>
        <w:tc>
          <w:tcPr>
            <w:tcW w:w="1658" w:type="dxa"/>
          </w:tcPr>
          <w:p w14:paraId="0315874C" w14:textId="77777777" w:rsidR="00C45F46" w:rsidRPr="00F57C38" w:rsidRDefault="00C45F46" w:rsidP="00F57C3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RTU</w:t>
            </w:r>
          </w:p>
        </w:tc>
        <w:tc>
          <w:tcPr>
            <w:tcW w:w="1658" w:type="dxa"/>
          </w:tcPr>
          <w:p w14:paraId="6BF41E09" w14:textId="77777777" w:rsidR="00C45F46" w:rsidRPr="00F57C38" w:rsidRDefault="00C45F46" w:rsidP="005079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Benchmark XT, Roche</w:t>
            </w:r>
          </w:p>
        </w:tc>
      </w:tr>
      <w:tr w:rsidR="00C45F46" w:rsidRPr="00F57C38" w14:paraId="68CE68F3" w14:textId="77777777" w:rsidTr="0087546C">
        <w:tc>
          <w:tcPr>
            <w:tcW w:w="1658" w:type="dxa"/>
          </w:tcPr>
          <w:p w14:paraId="6F3D4F20" w14:textId="77777777" w:rsidR="00C45F46" w:rsidRPr="00F57C38" w:rsidRDefault="00C45F46" w:rsidP="005079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BCL2</w:t>
            </w:r>
          </w:p>
        </w:tc>
        <w:tc>
          <w:tcPr>
            <w:tcW w:w="1658" w:type="dxa"/>
          </w:tcPr>
          <w:p w14:paraId="1E118340" w14:textId="77777777" w:rsidR="00C45F46" w:rsidRPr="00F57C38" w:rsidRDefault="00C45F46" w:rsidP="005079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ZSGB Biotech, China</w:t>
            </w:r>
          </w:p>
        </w:tc>
        <w:tc>
          <w:tcPr>
            <w:tcW w:w="1658" w:type="dxa"/>
          </w:tcPr>
          <w:p w14:paraId="20E4F536" w14:textId="77777777" w:rsidR="00C45F46" w:rsidRPr="00F57C38" w:rsidRDefault="00C45F46" w:rsidP="00F57C3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LN22</w:t>
            </w:r>
          </w:p>
        </w:tc>
        <w:tc>
          <w:tcPr>
            <w:tcW w:w="1658" w:type="dxa"/>
          </w:tcPr>
          <w:p w14:paraId="0A9FCC9F" w14:textId="77777777" w:rsidR="00C45F46" w:rsidRPr="00F57C38" w:rsidRDefault="00C45F46" w:rsidP="00F57C3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RTU</w:t>
            </w:r>
          </w:p>
        </w:tc>
        <w:tc>
          <w:tcPr>
            <w:tcW w:w="1658" w:type="dxa"/>
          </w:tcPr>
          <w:p w14:paraId="2F79A57D" w14:textId="77777777" w:rsidR="00C45F46" w:rsidRPr="00F57C38" w:rsidRDefault="00C45F46" w:rsidP="005079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Benchmark XT, Roche</w:t>
            </w:r>
          </w:p>
        </w:tc>
      </w:tr>
      <w:tr w:rsidR="00C45F46" w:rsidRPr="00F57C38" w14:paraId="77A0A81A" w14:textId="77777777" w:rsidTr="0087546C">
        <w:tc>
          <w:tcPr>
            <w:tcW w:w="1658" w:type="dxa"/>
          </w:tcPr>
          <w:p w14:paraId="519D297D" w14:textId="77777777" w:rsidR="00C45F46" w:rsidRPr="00F57C38" w:rsidRDefault="00C45F46" w:rsidP="005079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BCL6</w:t>
            </w:r>
          </w:p>
        </w:tc>
        <w:tc>
          <w:tcPr>
            <w:tcW w:w="1658" w:type="dxa"/>
          </w:tcPr>
          <w:p w14:paraId="154D79E1" w14:textId="77777777" w:rsidR="00C45F46" w:rsidRPr="00F57C38" w:rsidRDefault="00C45F46" w:rsidP="005079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MAXIN Biotech, China</w:t>
            </w:r>
          </w:p>
        </w:tc>
        <w:tc>
          <w:tcPr>
            <w:tcW w:w="1658" w:type="dxa"/>
          </w:tcPr>
          <w:p w14:paraId="58495B91" w14:textId="77777777" w:rsidR="00C45F46" w:rsidRPr="00F57C38" w:rsidRDefault="00C45F46" w:rsidP="00F57C3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EP121</w:t>
            </w:r>
          </w:p>
        </w:tc>
        <w:tc>
          <w:tcPr>
            <w:tcW w:w="1658" w:type="dxa"/>
          </w:tcPr>
          <w:p w14:paraId="114AB7AC" w14:textId="77777777" w:rsidR="00C45F46" w:rsidRPr="00F57C38" w:rsidRDefault="00C45F46" w:rsidP="00F57C3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RTU</w:t>
            </w:r>
          </w:p>
        </w:tc>
        <w:tc>
          <w:tcPr>
            <w:tcW w:w="1658" w:type="dxa"/>
          </w:tcPr>
          <w:p w14:paraId="7A750DD5" w14:textId="77777777" w:rsidR="00C45F46" w:rsidRPr="00F57C38" w:rsidRDefault="00C45F46" w:rsidP="005079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Benchmark XT, Roche</w:t>
            </w:r>
          </w:p>
        </w:tc>
      </w:tr>
      <w:tr w:rsidR="00C45F46" w:rsidRPr="00F57C38" w14:paraId="4DE1CF3D" w14:textId="77777777" w:rsidTr="0087546C">
        <w:tc>
          <w:tcPr>
            <w:tcW w:w="1658" w:type="dxa"/>
          </w:tcPr>
          <w:p w14:paraId="695DD3DF" w14:textId="77777777" w:rsidR="00C45F46" w:rsidRPr="00F57C38" w:rsidRDefault="00C45F46" w:rsidP="005079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MUM1</w:t>
            </w:r>
          </w:p>
        </w:tc>
        <w:tc>
          <w:tcPr>
            <w:tcW w:w="1658" w:type="dxa"/>
          </w:tcPr>
          <w:p w14:paraId="4F95F78A" w14:textId="77777777" w:rsidR="00C45F46" w:rsidRPr="00F57C38" w:rsidRDefault="00C45F46" w:rsidP="005079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MAXIN Biotech, China</w:t>
            </w:r>
          </w:p>
        </w:tc>
        <w:tc>
          <w:tcPr>
            <w:tcW w:w="1658" w:type="dxa"/>
          </w:tcPr>
          <w:p w14:paraId="474647B1" w14:textId="77777777" w:rsidR="00C45F46" w:rsidRPr="00F57C38" w:rsidRDefault="00C45F46" w:rsidP="00F57C3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MUM1P</w:t>
            </w:r>
          </w:p>
        </w:tc>
        <w:tc>
          <w:tcPr>
            <w:tcW w:w="1658" w:type="dxa"/>
          </w:tcPr>
          <w:p w14:paraId="6E3933FB" w14:textId="77777777" w:rsidR="00C45F46" w:rsidRPr="00F57C38" w:rsidRDefault="00C45F46" w:rsidP="00F57C3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RTU</w:t>
            </w:r>
          </w:p>
        </w:tc>
        <w:tc>
          <w:tcPr>
            <w:tcW w:w="1658" w:type="dxa"/>
          </w:tcPr>
          <w:p w14:paraId="238C067E" w14:textId="77777777" w:rsidR="00C45F46" w:rsidRPr="00F57C38" w:rsidRDefault="00C45F46" w:rsidP="005079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Benchmark XT, Roche</w:t>
            </w:r>
          </w:p>
        </w:tc>
      </w:tr>
      <w:tr w:rsidR="00C45F46" w:rsidRPr="00F57C38" w14:paraId="1979FAB6" w14:textId="77777777" w:rsidTr="0087546C">
        <w:tc>
          <w:tcPr>
            <w:tcW w:w="1658" w:type="dxa"/>
          </w:tcPr>
          <w:p w14:paraId="6AD82B3A" w14:textId="77777777" w:rsidR="00C45F46" w:rsidRPr="00F57C38" w:rsidRDefault="00C45F46" w:rsidP="005079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CD10</w:t>
            </w:r>
          </w:p>
        </w:tc>
        <w:tc>
          <w:tcPr>
            <w:tcW w:w="1658" w:type="dxa"/>
          </w:tcPr>
          <w:p w14:paraId="01FF48A2" w14:textId="77777777" w:rsidR="00C45F46" w:rsidRPr="00F57C38" w:rsidRDefault="00C45F46" w:rsidP="005079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MAXIN Biotech, China</w:t>
            </w:r>
          </w:p>
        </w:tc>
        <w:tc>
          <w:tcPr>
            <w:tcW w:w="1658" w:type="dxa"/>
          </w:tcPr>
          <w:p w14:paraId="39922C5E" w14:textId="77777777" w:rsidR="00C45F46" w:rsidRPr="00F57C38" w:rsidRDefault="00C45F46" w:rsidP="00F57C3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MX002</w:t>
            </w:r>
          </w:p>
        </w:tc>
        <w:tc>
          <w:tcPr>
            <w:tcW w:w="1658" w:type="dxa"/>
          </w:tcPr>
          <w:p w14:paraId="37BCF0DC" w14:textId="77777777" w:rsidR="00C45F46" w:rsidRPr="00F57C38" w:rsidRDefault="00C45F46" w:rsidP="00F57C3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RTU</w:t>
            </w:r>
          </w:p>
        </w:tc>
        <w:tc>
          <w:tcPr>
            <w:tcW w:w="1658" w:type="dxa"/>
          </w:tcPr>
          <w:p w14:paraId="6671092D" w14:textId="77777777" w:rsidR="00C45F46" w:rsidRPr="00F57C38" w:rsidRDefault="00C45F46" w:rsidP="005079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Benchmark XT, Roche</w:t>
            </w:r>
          </w:p>
        </w:tc>
      </w:tr>
      <w:tr w:rsidR="00C45F46" w:rsidRPr="00F57C38" w14:paraId="35E318E2" w14:textId="77777777" w:rsidTr="0087546C">
        <w:tc>
          <w:tcPr>
            <w:tcW w:w="1658" w:type="dxa"/>
          </w:tcPr>
          <w:p w14:paraId="7793D927" w14:textId="77777777" w:rsidR="00C45F46" w:rsidRPr="00F57C38" w:rsidRDefault="00C45F46" w:rsidP="005079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EBER</w:t>
            </w:r>
          </w:p>
        </w:tc>
        <w:tc>
          <w:tcPr>
            <w:tcW w:w="1658" w:type="dxa"/>
          </w:tcPr>
          <w:p w14:paraId="7DFEA07B" w14:textId="77777777" w:rsidR="00C45F46" w:rsidRPr="00F57C38" w:rsidRDefault="00C45F46" w:rsidP="005079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ZSGB Biotech, China</w:t>
            </w:r>
          </w:p>
        </w:tc>
        <w:tc>
          <w:tcPr>
            <w:tcW w:w="1658" w:type="dxa"/>
          </w:tcPr>
          <w:p w14:paraId="2C5F7D81" w14:textId="77777777" w:rsidR="00C45F46" w:rsidRPr="00F57C38" w:rsidRDefault="00C45F46" w:rsidP="00F57C3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ISH-7001</w:t>
            </w:r>
          </w:p>
        </w:tc>
        <w:tc>
          <w:tcPr>
            <w:tcW w:w="1658" w:type="dxa"/>
          </w:tcPr>
          <w:p w14:paraId="665E8A37" w14:textId="77777777" w:rsidR="00C45F46" w:rsidRPr="00F57C38" w:rsidRDefault="00C45F46" w:rsidP="00F57C3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RTU</w:t>
            </w:r>
          </w:p>
        </w:tc>
        <w:tc>
          <w:tcPr>
            <w:tcW w:w="1658" w:type="dxa"/>
          </w:tcPr>
          <w:p w14:paraId="53E93D57" w14:textId="77777777" w:rsidR="00C45F46" w:rsidRPr="00F57C38" w:rsidRDefault="00C45F46" w:rsidP="0050799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Benchmark XT, Roche</w:t>
            </w:r>
          </w:p>
        </w:tc>
      </w:tr>
    </w:tbl>
    <w:p w14:paraId="643E6D9E" w14:textId="77777777" w:rsidR="00C45F46" w:rsidRPr="00F57C38" w:rsidRDefault="00C45F46" w:rsidP="00C45F46">
      <w:pPr>
        <w:spacing w:line="360" w:lineRule="auto"/>
        <w:rPr>
          <w:rFonts w:ascii="Times New Roman" w:hAnsi="Times New Roman" w:cs="Times New Roman"/>
          <w:szCs w:val="21"/>
        </w:rPr>
      </w:pPr>
      <w:r w:rsidRPr="00F57C38">
        <w:rPr>
          <w:rFonts w:ascii="Times New Roman" w:hAnsi="Times New Roman" w:cs="Times New Roman"/>
          <w:szCs w:val="21"/>
        </w:rPr>
        <w:t>RTU indicates ready to use</w:t>
      </w:r>
    </w:p>
    <w:p w14:paraId="4670C383" w14:textId="77777777" w:rsidR="00FF3E17" w:rsidRPr="00F57C38" w:rsidRDefault="00FF3E17">
      <w:pPr>
        <w:rPr>
          <w:rFonts w:ascii="Times New Roman" w:hAnsi="Times New Roman" w:cs="Times New Roman"/>
          <w:szCs w:val="21"/>
        </w:rPr>
      </w:pPr>
    </w:p>
    <w:p w14:paraId="4744AB8B" w14:textId="2FAF7A1F" w:rsidR="00A33DB9" w:rsidRPr="00F57C38" w:rsidRDefault="00A33DB9">
      <w:pPr>
        <w:widowControl/>
        <w:jc w:val="left"/>
        <w:rPr>
          <w:rFonts w:ascii="Times New Roman" w:hAnsi="Times New Roman" w:cs="Times New Roman"/>
          <w:szCs w:val="21"/>
        </w:rPr>
      </w:pPr>
      <w:r w:rsidRPr="00F57C38">
        <w:rPr>
          <w:rFonts w:ascii="Times New Roman" w:hAnsi="Times New Roman" w:cs="Times New Roman"/>
          <w:szCs w:val="21"/>
        </w:rPr>
        <w:br w:type="page"/>
      </w:r>
    </w:p>
    <w:p w14:paraId="0C21AF80" w14:textId="77777777" w:rsidR="00A33DB9" w:rsidRPr="00F57C38" w:rsidRDefault="00A33DB9">
      <w:pPr>
        <w:widowControl/>
        <w:jc w:val="left"/>
        <w:rPr>
          <w:rFonts w:ascii="Times New Roman" w:hAnsi="Times New Roman" w:cs="Times New Roman"/>
          <w:szCs w:val="21"/>
        </w:rPr>
        <w:sectPr w:rsidR="00A33DB9" w:rsidRPr="00F57C38" w:rsidSect="004711E1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ECCA81" w14:textId="77777777" w:rsidR="00B453A4" w:rsidRPr="00F57C38" w:rsidRDefault="00B453A4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6329FB4" w14:textId="3DCBEA2E" w:rsidR="00C300C9" w:rsidRPr="00F57C38" w:rsidRDefault="00F57C38" w:rsidP="00C300C9">
      <w:pPr>
        <w:widowControl/>
        <w:spacing w:before="100" w:beforeAutospacing="1" w:after="100" w:afterAutospacing="1" w:line="360" w:lineRule="atLeast"/>
        <w:jc w:val="left"/>
        <w:rPr>
          <w:rFonts w:ascii="Times New Roman" w:eastAsia="宋体" w:hAnsi="Times New Roman" w:cs="Times New Roman"/>
          <w:b/>
          <w:bCs/>
          <w:color w:val="060607"/>
          <w:spacing w:val="4"/>
          <w:kern w:val="0"/>
          <w:szCs w:val="21"/>
        </w:rPr>
      </w:pPr>
      <w:r w:rsidRPr="00F57C38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Pr="00F57C38">
        <w:rPr>
          <w:rFonts w:ascii="Times New Roman" w:hAnsi="Times New Roman" w:cs="Times New Roman"/>
          <w:b/>
          <w:bCs/>
          <w:szCs w:val="21"/>
        </w:rPr>
        <w:t>2.</w:t>
      </w:r>
      <w:r w:rsidR="00C300C9" w:rsidRPr="00F57C38">
        <w:rPr>
          <w:rFonts w:ascii="Times New Roman" w:eastAsia="宋体" w:hAnsi="Times New Roman" w:cs="Times New Roman"/>
          <w:b/>
          <w:bCs/>
          <w:color w:val="060607"/>
          <w:spacing w:val="4"/>
          <w:kern w:val="0"/>
          <w:szCs w:val="21"/>
        </w:rPr>
        <w:t xml:space="preserve"> HR (95%CI) and P-values for Univariate, Multivariate, and Stepwise Cox Regression Analysis of Prognostic Factors in lymphoma patients</w:t>
      </w:r>
    </w:p>
    <w:p w14:paraId="1F258EF7" w14:textId="77777777" w:rsidR="00C300C9" w:rsidRPr="00F57C38" w:rsidRDefault="00C300C9" w:rsidP="00C300C9">
      <w:pPr>
        <w:rPr>
          <w:rFonts w:ascii="Times New Roman" w:hAnsi="Times New Roman" w:cs="Times New Roman"/>
          <w:szCs w:val="21"/>
        </w:rPr>
      </w:pP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426"/>
        <w:gridCol w:w="2221"/>
        <w:gridCol w:w="1310"/>
        <w:gridCol w:w="1984"/>
        <w:gridCol w:w="1349"/>
        <w:gridCol w:w="2620"/>
        <w:gridCol w:w="1559"/>
      </w:tblGrid>
      <w:tr w:rsidR="00C300C9" w:rsidRPr="00F57C38" w14:paraId="75D8E392" w14:textId="77777777" w:rsidTr="00F57C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26" w:type="dxa"/>
            <w:vMerge w:val="restart"/>
            <w:tcBorders>
              <w:top w:val="single" w:sz="4" w:space="0" w:color="auto"/>
            </w:tcBorders>
          </w:tcPr>
          <w:p w14:paraId="7EEA53A6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3531" w:type="dxa"/>
            <w:gridSpan w:val="2"/>
            <w:tcBorders>
              <w:top w:val="single" w:sz="4" w:space="0" w:color="auto"/>
            </w:tcBorders>
          </w:tcPr>
          <w:p w14:paraId="7E97F0CD" w14:textId="40FBD22B" w:rsidR="00C300C9" w:rsidRPr="00F57C38" w:rsidRDefault="00C300C9" w:rsidP="00F57C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Univariate</w:t>
            </w:r>
          </w:p>
        </w:tc>
        <w:tc>
          <w:tcPr>
            <w:tcW w:w="3333" w:type="dxa"/>
            <w:gridSpan w:val="2"/>
            <w:tcBorders>
              <w:top w:val="single" w:sz="4" w:space="0" w:color="auto"/>
            </w:tcBorders>
          </w:tcPr>
          <w:p w14:paraId="25FDDF16" w14:textId="77777777" w:rsidR="00C300C9" w:rsidRPr="00F57C38" w:rsidRDefault="00C300C9" w:rsidP="00F57C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Multivariate</w:t>
            </w:r>
          </w:p>
        </w:tc>
        <w:tc>
          <w:tcPr>
            <w:tcW w:w="4179" w:type="dxa"/>
            <w:gridSpan w:val="2"/>
            <w:tcBorders>
              <w:top w:val="single" w:sz="4" w:space="0" w:color="auto"/>
            </w:tcBorders>
          </w:tcPr>
          <w:p w14:paraId="17641727" w14:textId="77777777" w:rsidR="00C300C9" w:rsidRPr="00F57C38" w:rsidRDefault="00C300C9" w:rsidP="00F57C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Cox (Stepwise Selection)</w:t>
            </w:r>
          </w:p>
        </w:tc>
      </w:tr>
      <w:tr w:rsidR="00C300C9" w:rsidRPr="00F57C38" w14:paraId="4C9FFCA3" w14:textId="77777777" w:rsidTr="00F57C38">
        <w:tc>
          <w:tcPr>
            <w:tcW w:w="1426" w:type="dxa"/>
            <w:vMerge/>
            <w:tcBorders>
              <w:bottom w:val="single" w:sz="4" w:space="0" w:color="auto"/>
            </w:tcBorders>
          </w:tcPr>
          <w:p w14:paraId="1C9F3EEB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1" w:type="dxa"/>
            <w:tcBorders>
              <w:bottom w:val="single" w:sz="4" w:space="0" w:color="auto"/>
            </w:tcBorders>
          </w:tcPr>
          <w:p w14:paraId="243D7FFC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HR (95%CI)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6663AC61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57C38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8D8EA2B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HR (95%CI)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549C40CC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57C38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620" w:type="dxa"/>
            <w:tcBorders>
              <w:bottom w:val="single" w:sz="4" w:space="0" w:color="auto"/>
            </w:tcBorders>
          </w:tcPr>
          <w:p w14:paraId="096EAF66" w14:textId="77777777" w:rsidR="00C300C9" w:rsidRPr="00F57C38" w:rsidRDefault="00C300C9" w:rsidP="0050799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HR (95%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4B94FF" w14:textId="77777777" w:rsidR="00C300C9" w:rsidRPr="00F57C38" w:rsidRDefault="00C300C9" w:rsidP="0050799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57C3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57C38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C300C9" w:rsidRPr="00F57C38" w14:paraId="6BD125B5" w14:textId="77777777" w:rsidTr="00F57C38">
        <w:tc>
          <w:tcPr>
            <w:tcW w:w="1426" w:type="dxa"/>
            <w:tcBorders>
              <w:top w:val="single" w:sz="4" w:space="0" w:color="auto"/>
            </w:tcBorders>
          </w:tcPr>
          <w:p w14:paraId="30ABD8C0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HIV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14:paraId="4BA707EE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2.13 (1.26 – 3.49)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61E8088E" w14:textId="77777777" w:rsidR="00C300C9" w:rsidRPr="00F57C38" w:rsidRDefault="00C300C9" w:rsidP="00507995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57C38">
              <w:rPr>
                <w:rFonts w:ascii="Times New Roman" w:eastAsia="DengXian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D9D1A49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1.85 (1.08 - 3.18)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2F062F2C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2620" w:type="dxa"/>
            <w:tcBorders>
              <w:top w:val="single" w:sz="4" w:space="0" w:color="auto"/>
            </w:tcBorders>
          </w:tcPr>
          <w:p w14:paraId="1B4C7DDC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1.77 (1.05 - 3.0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085105A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0.034</w:t>
            </w:r>
          </w:p>
        </w:tc>
      </w:tr>
      <w:tr w:rsidR="00C300C9" w:rsidRPr="00F57C38" w14:paraId="20CF78F7" w14:textId="77777777" w:rsidTr="00F57C38">
        <w:tc>
          <w:tcPr>
            <w:tcW w:w="1426" w:type="dxa"/>
          </w:tcPr>
          <w:p w14:paraId="51A088DD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2221" w:type="dxa"/>
          </w:tcPr>
          <w:p w14:paraId="16AF66B9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3.11 (1.58 – 6.13)</w:t>
            </w:r>
          </w:p>
        </w:tc>
        <w:tc>
          <w:tcPr>
            <w:tcW w:w="1310" w:type="dxa"/>
          </w:tcPr>
          <w:p w14:paraId="620471EA" w14:textId="77777777" w:rsidR="00C300C9" w:rsidRPr="00F57C38" w:rsidRDefault="00C300C9" w:rsidP="00507995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57C38"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984" w:type="dxa"/>
          </w:tcPr>
          <w:p w14:paraId="5F930C60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2.37 (1.20 – 4.64)</w:t>
            </w:r>
          </w:p>
        </w:tc>
        <w:tc>
          <w:tcPr>
            <w:tcW w:w="1349" w:type="dxa"/>
          </w:tcPr>
          <w:p w14:paraId="274EAE12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2620" w:type="dxa"/>
          </w:tcPr>
          <w:p w14:paraId="1078B14C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2.36 (1.20 – 4.64)</w:t>
            </w:r>
          </w:p>
        </w:tc>
        <w:tc>
          <w:tcPr>
            <w:tcW w:w="1559" w:type="dxa"/>
          </w:tcPr>
          <w:p w14:paraId="01367267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C300C9" w:rsidRPr="00F57C38" w14:paraId="06AE2B63" w14:textId="77777777" w:rsidTr="00F57C38">
        <w:tc>
          <w:tcPr>
            <w:tcW w:w="1426" w:type="dxa"/>
          </w:tcPr>
          <w:p w14:paraId="52606144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221" w:type="dxa"/>
          </w:tcPr>
          <w:p w14:paraId="56804242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1.47 (0.84– 2.57)</w:t>
            </w:r>
          </w:p>
        </w:tc>
        <w:tc>
          <w:tcPr>
            <w:tcW w:w="1310" w:type="dxa"/>
          </w:tcPr>
          <w:p w14:paraId="117ACA53" w14:textId="77777777" w:rsidR="00C300C9" w:rsidRPr="00F57C38" w:rsidRDefault="00C300C9" w:rsidP="00507995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57C38">
              <w:rPr>
                <w:rFonts w:ascii="Times New Roman" w:eastAsia="DengXian" w:hAnsi="Times New Roman" w:cs="Times New Roman"/>
                <w:color w:val="000000"/>
                <w:szCs w:val="21"/>
              </w:rPr>
              <w:t>0.177</w:t>
            </w:r>
          </w:p>
        </w:tc>
        <w:tc>
          <w:tcPr>
            <w:tcW w:w="1984" w:type="dxa"/>
          </w:tcPr>
          <w:p w14:paraId="2EB09EA8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dxa"/>
          </w:tcPr>
          <w:p w14:paraId="48C357F7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0" w:type="dxa"/>
          </w:tcPr>
          <w:p w14:paraId="09127CC5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5494378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00C9" w:rsidRPr="00F57C38" w14:paraId="0F634F97" w14:textId="77777777" w:rsidTr="00F57C38">
        <w:tc>
          <w:tcPr>
            <w:tcW w:w="1426" w:type="dxa"/>
          </w:tcPr>
          <w:p w14:paraId="62C331CE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LDH</w:t>
            </w:r>
          </w:p>
        </w:tc>
        <w:tc>
          <w:tcPr>
            <w:tcW w:w="2221" w:type="dxa"/>
          </w:tcPr>
          <w:p w14:paraId="755A988E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2.57 (1.41– 4.67)</w:t>
            </w:r>
          </w:p>
        </w:tc>
        <w:tc>
          <w:tcPr>
            <w:tcW w:w="1310" w:type="dxa"/>
          </w:tcPr>
          <w:p w14:paraId="2F9B6EEE" w14:textId="77777777" w:rsidR="00C300C9" w:rsidRPr="00F57C38" w:rsidRDefault="00C300C9" w:rsidP="00507995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57C38">
              <w:rPr>
                <w:rFonts w:ascii="Times New Roman" w:eastAsia="DengXi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984" w:type="dxa"/>
          </w:tcPr>
          <w:p w14:paraId="78FB774D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1.06 (0.54 – 2.08)</w:t>
            </w:r>
          </w:p>
        </w:tc>
        <w:tc>
          <w:tcPr>
            <w:tcW w:w="1349" w:type="dxa"/>
          </w:tcPr>
          <w:p w14:paraId="621CB2D1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0.862</w:t>
            </w:r>
          </w:p>
        </w:tc>
        <w:tc>
          <w:tcPr>
            <w:tcW w:w="2620" w:type="dxa"/>
          </w:tcPr>
          <w:p w14:paraId="0204E0DC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032FEBD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00C9" w:rsidRPr="00F57C38" w14:paraId="14CEBE7E" w14:textId="77777777" w:rsidTr="00F57C38">
        <w:tc>
          <w:tcPr>
            <w:tcW w:w="1426" w:type="dxa"/>
          </w:tcPr>
          <w:p w14:paraId="6FF0FD70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Stage</w:t>
            </w:r>
          </w:p>
        </w:tc>
        <w:tc>
          <w:tcPr>
            <w:tcW w:w="2221" w:type="dxa"/>
          </w:tcPr>
          <w:p w14:paraId="0B37AAA0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3.84 (1.63 – 9.07)</w:t>
            </w:r>
          </w:p>
        </w:tc>
        <w:tc>
          <w:tcPr>
            <w:tcW w:w="1310" w:type="dxa"/>
          </w:tcPr>
          <w:p w14:paraId="71997631" w14:textId="77777777" w:rsidR="00C300C9" w:rsidRPr="00F57C38" w:rsidRDefault="00C300C9" w:rsidP="00507995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57C38">
              <w:rPr>
                <w:rFonts w:ascii="Times New Roman" w:eastAsia="DengXi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984" w:type="dxa"/>
          </w:tcPr>
          <w:p w14:paraId="27582D3D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0.57 (0.19 – 1.72)</w:t>
            </w:r>
          </w:p>
        </w:tc>
        <w:tc>
          <w:tcPr>
            <w:tcW w:w="1349" w:type="dxa"/>
          </w:tcPr>
          <w:p w14:paraId="7CCC4550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0.321</w:t>
            </w:r>
          </w:p>
        </w:tc>
        <w:tc>
          <w:tcPr>
            <w:tcW w:w="2620" w:type="dxa"/>
          </w:tcPr>
          <w:p w14:paraId="438C0B31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E963DD3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00C9" w:rsidRPr="00F57C38" w14:paraId="2D9D6246" w14:textId="77777777" w:rsidTr="00F57C38">
        <w:tc>
          <w:tcPr>
            <w:tcW w:w="1426" w:type="dxa"/>
          </w:tcPr>
          <w:p w14:paraId="5A6E9E8B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IPI</w:t>
            </w:r>
          </w:p>
        </w:tc>
        <w:tc>
          <w:tcPr>
            <w:tcW w:w="2221" w:type="dxa"/>
          </w:tcPr>
          <w:p w14:paraId="60C5323B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6.80 (3.04 – 15.22)</w:t>
            </w:r>
          </w:p>
        </w:tc>
        <w:tc>
          <w:tcPr>
            <w:tcW w:w="1310" w:type="dxa"/>
          </w:tcPr>
          <w:p w14:paraId="0824E551" w14:textId="77777777" w:rsidR="00C300C9" w:rsidRPr="00F57C38" w:rsidRDefault="00C300C9" w:rsidP="00507995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57C38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984" w:type="dxa"/>
          </w:tcPr>
          <w:p w14:paraId="0A7E0CC7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12.85 (3.90 -41.97)</w:t>
            </w:r>
          </w:p>
        </w:tc>
        <w:tc>
          <w:tcPr>
            <w:tcW w:w="1349" w:type="dxa"/>
          </w:tcPr>
          <w:p w14:paraId="20BCD230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620" w:type="dxa"/>
          </w:tcPr>
          <w:p w14:paraId="06D82F24" w14:textId="77777777" w:rsidR="00C300C9" w:rsidRPr="00F57C38" w:rsidRDefault="00C300C9" w:rsidP="00507995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9.35 (4.20 – 20.82)</w:t>
            </w:r>
          </w:p>
        </w:tc>
        <w:tc>
          <w:tcPr>
            <w:tcW w:w="1559" w:type="dxa"/>
          </w:tcPr>
          <w:p w14:paraId="2E95384B" w14:textId="77777777" w:rsidR="00C300C9" w:rsidRPr="00F57C38" w:rsidRDefault="00C300C9" w:rsidP="00507995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57C38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C300C9" w:rsidRPr="00F57C38" w14:paraId="76667192" w14:textId="77777777" w:rsidTr="00F57C38">
        <w:tc>
          <w:tcPr>
            <w:tcW w:w="1426" w:type="dxa"/>
          </w:tcPr>
          <w:p w14:paraId="09CFE6C8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Classification</w:t>
            </w:r>
          </w:p>
        </w:tc>
        <w:tc>
          <w:tcPr>
            <w:tcW w:w="2221" w:type="dxa"/>
          </w:tcPr>
          <w:p w14:paraId="07D547D9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0.84 (0.24 – 3.00)</w:t>
            </w:r>
          </w:p>
        </w:tc>
        <w:tc>
          <w:tcPr>
            <w:tcW w:w="1310" w:type="dxa"/>
          </w:tcPr>
          <w:p w14:paraId="1C32045C" w14:textId="77777777" w:rsidR="00C300C9" w:rsidRPr="00F57C38" w:rsidRDefault="00C300C9" w:rsidP="0050799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eastAsia="DengXian" w:hAnsi="Times New Roman" w:cs="Times New Roman"/>
                <w:color w:val="000000"/>
                <w:szCs w:val="21"/>
              </w:rPr>
              <w:t>0.789</w:t>
            </w:r>
          </w:p>
        </w:tc>
        <w:tc>
          <w:tcPr>
            <w:tcW w:w="1984" w:type="dxa"/>
          </w:tcPr>
          <w:p w14:paraId="45DDFD8F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dxa"/>
          </w:tcPr>
          <w:p w14:paraId="7055435E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0" w:type="dxa"/>
          </w:tcPr>
          <w:p w14:paraId="120666FC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AA99283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00C9" w:rsidRPr="00F57C38" w14:paraId="60946E47" w14:textId="77777777" w:rsidTr="00F57C38">
        <w:tc>
          <w:tcPr>
            <w:tcW w:w="1426" w:type="dxa"/>
          </w:tcPr>
          <w:p w14:paraId="531FE0E7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Nodal</w:t>
            </w:r>
          </w:p>
        </w:tc>
        <w:tc>
          <w:tcPr>
            <w:tcW w:w="2221" w:type="dxa"/>
          </w:tcPr>
          <w:p w14:paraId="0903E94B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0.96 (0.58 – 1.59)</w:t>
            </w:r>
          </w:p>
        </w:tc>
        <w:tc>
          <w:tcPr>
            <w:tcW w:w="1310" w:type="dxa"/>
          </w:tcPr>
          <w:p w14:paraId="7619A0E2" w14:textId="77777777" w:rsidR="00C300C9" w:rsidRPr="00F57C38" w:rsidRDefault="00C300C9" w:rsidP="00507995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57C38">
              <w:rPr>
                <w:rFonts w:ascii="Times New Roman" w:eastAsia="DengXian" w:hAnsi="Times New Roman" w:cs="Times New Roman"/>
                <w:color w:val="000000"/>
                <w:szCs w:val="21"/>
              </w:rPr>
              <w:t>0.868</w:t>
            </w:r>
          </w:p>
        </w:tc>
        <w:tc>
          <w:tcPr>
            <w:tcW w:w="1984" w:type="dxa"/>
          </w:tcPr>
          <w:p w14:paraId="503DF89C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dxa"/>
          </w:tcPr>
          <w:p w14:paraId="747751E9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0" w:type="dxa"/>
          </w:tcPr>
          <w:p w14:paraId="208E3E4C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BF8BDC2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00C9" w:rsidRPr="00F57C38" w14:paraId="367F7F45" w14:textId="77777777" w:rsidTr="00F57C38">
        <w:tc>
          <w:tcPr>
            <w:tcW w:w="1426" w:type="dxa"/>
          </w:tcPr>
          <w:p w14:paraId="3957797A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Ki67_AOD</w:t>
            </w:r>
          </w:p>
        </w:tc>
        <w:tc>
          <w:tcPr>
            <w:tcW w:w="2221" w:type="dxa"/>
          </w:tcPr>
          <w:p w14:paraId="6BDC156F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12.58 (1.52- 104.1)</w:t>
            </w:r>
          </w:p>
        </w:tc>
        <w:tc>
          <w:tcPr>
            <w:tcW w:w="1310" w:type="dxa"/>
          </w:tcPr>
          <w:p w14:paraId="752F348A" w14:textId="77777777" w:rsidR="00C300C9" w:rsidRPr="00F57C38" w:rsidRDefault="00C300C9" w:rsidP="00507995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57C38">
              <w:rPr>
                <w:rFonts w:ascii="Times New Roman" w:eastAsia="DengXian" w:hAnsi="Times New Roman" w:cs="Times New Roman"/>
                <w:color w:val="000000"/>
                <w:szCs w:val="21"/>
              </w:rPr>
              <w:t>0.019</w:t>
            </w:r>
          </w:p>
        </w:tc>
        <w:tc>
          <w:tcPr>
            <w:tcW w:w="1984" w:type="dxa"/>
          </w:tcPr>
          <w:p w14:paraId="2EFF7DA8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3.03 (0.85 – 9.75)</w:t>
            </w:r>
          </w:p>
        </w:tc>
        <w:tc>
          <w:tcPr>
            <w:tcW w:w="1349" w:type="dxa"/>
          </w:tcPr>
          <w:p w14:paraId="1A8462AF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2620" w:type="dxa"/>
          </w:tcPr>
          <w:p w14:paraId="63CAA671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3.04 (0.85 – 10.85)</w:t>
            </w:r>
          </w:p>
        </w:tc>
        <w:tc>
          <w:tcPr>
            <w:tcW w:w="1559" w:type="dxa"/>
          </w:tcPr>
          <w:p w14:paraId="70603934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0.087</w:t>
            </w:r>
          </w:p>
        </w:tc>
      </w:tr>
      <w:tr w:rsidR="00C300C9" w:rsidRPr="00F57C38" w14:paraId="1AF1FD95" w14:textId="77777777" w:rsidTr="00F57C38">
        <w:tc>
          <w:tcPr>
            <w:tcW w:w="1426" w:type="dxa"/>
          </w:tcPr>
          <w:p w14:paraId="54424BD0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Ki67_Area</w:t>
            </w:r>
          </w:p>
        </w:tc>
        <w:tc>
          <w:tcPr>
            <w:tcW w:w="2221" w:type="dxa"/>
          </w:tcPr>
          <w:p w14:paraId="0E634AEC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1.39 (1.00 – 1.94)</w:t>
            </w:r>
          </w:p>
        </w:tc>
        <w:tc>
          <w:tcPr>
            <w:tcW w:w="1310" w:type="dxa"/>
          </w:tcPr>
          <w:p w14:paraId="123E09D7" w14:textId="77777777" w:rsidR="00C300C9" w:rsidRPr="00F57C38" w:rsidRDefault="00C300C9" w:rsidP="00507995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57C38">
              <w:rPr>
                <w:rFonts w:ascii="Times New Roman" w:eastAsia="DengXian" w:hAnsi="Times New Roman" w:cs="Times New Roman"/>
                <w:color w:val="000000"/>
                <w:szCs w:val="21"/>
              </w:rPr>
              <w:t>0.050</w:t>
            </w:r>
          </w:p>
        </w:tc>
        <w:tc>
          <w:tcPr>
            <w:tcW w:w="1984" w:type="dxa"/>
          </w:tcPr>
          <w:p w14:paraId="710C493B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dxa"/>
          </w:tcPr>
          <w:p w14:paraId="7F624B40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0" w:type="dxa"/>
          </w:tcPr>
          <w:p w14:paraId="78EDC8F6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543892A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00C9" w:rsidRPr="00F57C38" w14:paraId="25C15974" w14:textId="77777777" w:rsidTr="00F57C38">
        <w:tc>
          <w:tcPr>
            <w:tcW w:w="1426" w:type="dxa"/>
          </w:tcPr>
          <w:p w14:paraId="5099F121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HBV</w:t>
            </w:r>
          </w:p>
        </w:tc>
        <w:tc>
          <w:tcPr>
            <w:tcW w:w="2221" w:type="dxa"/>
          </w:tcPr>
          <w:p w14:paraId="3CC45B13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0.92 (0.55 – 1.57)</w:t>
            </w:r>
          </w:p>
        </w:tc>
        <w:tc>
          <w:tcPr>
            <w:tcW w:w="1310" w:type="dxa"/>
          </w:tcPr>
          <w:p w14:paraId="53E6CACF" w14:textId="77777777" w:rsidR="00C300C9" w:rsidRPr="00F57C38" w:rsidRDefault="00C300C9" w:rsidP="00507995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57C38">
              <w:rPr>
                <w:rFonts w:ascii="Times New Roman" w:eastAsia="DengXian" w:hAnsi="Times New Roman" w:cs="Times New Roman"/>
                <w:color w:val="000000"/>
                <w:szCs w:val="21"/>
              </w:rPr>
              <w:t>0.770</w:t>
            </w:r>
          </w:p>
        </w:tc>
        <w:tc>
          <w:tcPr>
            <w:tcW w:w="1984" w:type="dxa"/>
          </w:tcPr>
          <w:p w14:paraId="57FF380C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dxa"/>
          </w:tcPr>
          <w:p w14:paraId="7515FDD2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0" w:type="dxa"/>
          </w:tcPr>
          <w:p w14:paraId="67B75CD8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071B88B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00C9" w:rsidRPr="00F57C38" w14:paraId="51292CE5" w14:textId="77777777" w:rsidTr="00F57C38">
        <w:tc>
          <w:tcPr>
            <w:tcW w:w="1426" w:type="dxa"/>
          </w:tcPr>
          <w:p w14:paraId="05919063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EBER</w:t>
            </w:r>
          </w:p>
        </w:tc>
        <w:tc>
          <w:tcPr>
            <w:tcW w:w="2221" w:type="dxa"/>
          </w:tcPr>
          <w:p w14:paraId="3C5CCB64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1.03 (0.61 – 1.73)</w:t>
            </w:r>
          </w:p>
        </w:tc>
        <w:tc>
          <w:tcPr>
            <w:tcW w:w="1310" w:type="dxa"/>
          </w:tcPr>
          <w:p w14:paraId="4EF39DF8" w14:textId="77777777" w:rsidR="00C300C9" w:rsidRPr="00F57C38" w:rsidRDefault="00C300C9" w:rsidP="00507995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57C38">
              <w:rPr>
                <w:rFonts w:ascii="Times New Roman" w:eastAsia="DengXian" w:hAnsi="Times New Roman" w:cs="Times New Roman"/>
                <w:color w:val="000000"/>
                <w:szCs w:val="21"/>
              </w:rPr>
              <w:t>0.925</w:t>
            </w:r>
          </w:p>
        </w:tc>
        <w:tc>
          <w:tcPr>
            <w:tcW w:w="1984" w:type="dxa"/>
          </w:tcPr>
          <w:p w14:paraId="73002522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dxa"/>
          </w:tcPr>
          <w:p w14:paraId="679D74B9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0" w:type="dxa"/>
          </w:tcPr>
          <w:p w14:paraId="1E93C24A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59145A2" w14:textId="77777777" w:rsidR="00C300C9" w:rsidRPr="00F57C38" w:rsidRDefault="00C300C9" w:rsidP="0050799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3AC2D40" w14:textId="77777777" w:rsidR="00C300C9" w:rsidRPr="00F57C38" w:rsidRDefault="00C300C9" w:rsidP="00C300C9">
      <w:pPr>
        <w:rPr>
          <w:rFonts w:ascii="Times New Roman" w:hAnsi="Times New Roman" w:cs="Times New Roman"/>
          <w:szCs w:val="21"/>
        </w:rPr>
      </w:pPr>
    </w:p>
    <w:p w14:paraId="6F50C4D7" w14:textId="77777777" w:rsidR="00C300C9" w:rsidRPr="00F57C38" w:rsidRDefault="00C300C9" w:rsidP="00C300C9">
      <w:pPr>
        <w:rPr>
          <w:rFonts w:ascii="Times New Roman" w:hAnsi="Times New Roman" w:cs="Times New Roman"/>
          <w:szCs w:val="21"/>
        </w:rPr>
      </w:pPr>
    </w:p>
    <w:p w14:paraId="227E4671" w14:textId="77777777" w:rsidR="00BC0937" w:rsidRPr="00F57C38" w:rsidRDefault="00BC0937">
      <w:pPr>
        <w:rPr>
          <w:rFonts w:ascii="Times New Roman" w:hAnsi="Times New Roman" w:cs="Times New Roman"/>
          <w:szCs w:val="21"/>
        </w:rPr>
        <w:sectPr w:rsidR="00BC0937" w:rsidRPr="00F57C38" w:rsidSect="00A33DB9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9C93CBE" w14:textId="77777777" w:rsidR="00231FC8" w:rsidRPr="00F57C38" w:rsidRDefault="00231FC8" w:rsidP="00231FC8">
      <w:pPr>
        <w:rPr>
          <w:rFonts w:ascii="Times New Roman" w:eastAsia="宋体" w:hAnsi="Times New Roman" w:cs="Times New Roman"/>
          <w:b/>
          <w:bCs/>
          <w:color w:val="060607"/>
          <w:spacing w:val="4"/>
          <w:kern w:val="0"/>
          <w:szCs w:val="21"/>
        </w:rPr>
      </w:pPr>
      <w:r w:rsidRPr="00F57C38"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 w:rsidRPr="00F57C38">
        <w:rPr>
          <w:rFonts w:ascii="Times New Roman" w:eastAsia="宋体" w:hAnsi="Times New Roman" w:cs="Times New Roman"/>
          <w:b/>
          <w:bCs/>
          <w:color w:val="060607"/>
          <w:spacing w:val="4"/>
          <w:kern w:val="0"/>
          <w:szCs w:val="21"/>
        </w:rPr>
        <w:t xml:space="preserve"> Table 3. HR (95%CI) and P-values for Univariate Cox Regression Analysis of Prognostic Factors in HIV+ lymphoma patients.</w:t>
      </w:r>
    </w:p>
    <w:p w14:paraId="682C2441" w14:textId="77777777" w:rsidR="00231FC8" w:rsidRPr="00F57C38" w:rsidRDefault="00231FC8" w:rsidP="00231FC8">
      <w:pPr>
        <w:rPr>
          <w:rFonts w:ascii="Times New Roman" w:hAnsi="Times New Roman" w:cs="Times New Roman"/>
          <w:szCs w:val="21"/>
        </w:rPr>
      </w:pP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2126"/>
        <w:gridCol w:w="1701"/>
      </w:tblGrid>
      <w:tr w:rsidR="00231FC8" w:rsidRPr="00F57C38" w14:paraId="2A90E104" w14:textId="77777777" w:rsidTr="00F57C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05" w:type="dxa"/>
          </w:tcPr>
          <w:p w14:paraId="0077CCA6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418" w:type="dxa"/>
          </w:tcPr>
          <w:p w14:paraId="0EF2B986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2126" w:type="dxa"/>
          </w:tcPr>
          <w:p w14:paraId="10C40C85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701" w:type="dxa"/>
          </w:tcPr>
          <w:p w14:paraId="4C210A31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57C38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231FC8" w:rsidRPr="00F57C38" w14:paraId="16518EF3" w14:textId="77777777" w:rsidTr="00F57C38">
        <w:tc>
          <w:tcPr>
            <w:tcW w:w="2405" w:type="dxa"/>
          </w:tcPr>
          <w:p w14:paraId="13152522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ART Duration</w:t>
            </w:r>
          </w:p>
        </w:tc>
        <w:tc>
          <w:tcPr>
            <w:tcW w:w="1418" w:type="dxa"/>
          </w:tcPr>
          <w:p w14:paraId="2D3E3230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0.289</w:t>
            </w:r>
          </w:p>
        </w:tc>
        <w:tc>
          <w:tcPr>
            <w:tcW w:w="2126" w:type="dxa"/>
          </w:tcPr>
          <w:p w14:paraId="4618350D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0.186 – 0.449</w:t>
            </w:r>
          </w:p>
        </w:tc>
        <w:tc>
          <w:tcPr>
            <w:tcW w:w="1701" w:type="dxa"/>
          </w:tcPr>
          <w:p w14:paraId="29B816DB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3.34e-08</w:t>
            </w:r>
          </w:p>
        </w:tc>
      </w:tr>
      <w:tr w:rsidR="00231FC8" w:rsidRPr="00F57C38" w14:paraId="33B14E68" w14:textId="77777777" w:rsidTr="00F57C38">
        <w:tc>
          <w:tcPr>
            <w:tcW w:w="2405" w:type="dxa"/>
          </w:tcPr>
          <w:p w14:paraId="51E5CD61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ART Status at Diagnose</w:t>
            </w:r>
          </w:p>
        </w:tc>
        <w:tc>
          <w:tcPr>
            <w:tcW w:w="1418" w:type="dxa"/>
          </w:tcPr>
          <w:p w14:paraId="7804D88D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4.718</w:t>
            </w:r>
          </w:p>
        </w:tc>
        <w:tc>
          <w:tcPr>
            <w:tcW w:w="2126" w:type="dxa"/>
          </w:tcPr>
          <w:p w14:paraId="6CF4A303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1.523 - 14.612</w:t>
            </w:r>
          </w:p>
        </w:tc>
        <w:tc>
          <w:tcPr>
            <w:tcW w:w="1701" w:type="dxa"/>
          </w:tcPr>
          <w:p w14:paraId="001EABCC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0.00715</w:t>
            </w:r>
          </w:p>
        </w:tc>
      </w:tr>
      <w:tr w:rsidR="00231FC8" w:rsidRPr="00F57C38" w14:paraId="3567067F" w14:textId="77777777" w:rsidTr="00F57C38">
        <w:tc>
          <w:tcPr>
            <w:tcW w:w="2405" w:type="dxa"/>
          </w:tcPr>
          <w:p w14:paraId="3419C672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CD4 Count</w:t>
            </w:r>
          </w:p>
        </w:tc>
        <w:tc>
          <w:tcPr>
            <w:tcW w:w="1418" w:type="dxa"/>
          </w:tcPr>
          <w:p w14:paraId="5BDEE365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1.040</w:t>
            </w:r>
          </w:p>
        </w:tc>
        <w:tc>
          <w:tcPr>
            <w:tcW w:w="2126" w:type="dxa"/>
          </w:tcPr>
          <w:p w14:paraId="10C68DAF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0.755 – 1.433</w:t>
            </w:r>
          </w:p>
        </w:tc>
        <w:tc>
          <w:tcPr>
            <w:tcW w:w="1701" w:type="dxa"/>
          </w:tcPr>
          <w:p w14:paraId="2C362CF2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0.81061</w:t>
            </w:r>
          </w:p>
        </w:tc>
      </w:tr>
      <w:tr w:rsidR="00231FC8" w:rsidRPr="00F57C38" w14:paraId="583D5DB9" w14:textId="77777777" w:rsidTr="00F57C38">
        <w:tc>
          <w:tcPr>
            <w:tcW w:w="2405" w:type="dxa"/>
          </w:tcPr>
          <w:p w14:paraId="4C711405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EBER</w:t>
            </w:r>
          </w:p>
        </w:tc>
        <w:tc>
          <w:tcPr>
            <w:tcW w:w="1418" w:type="dxa"/>
          </w:tcPr>
          <w:p w14:paraId="2919F483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1.811</w:t>
            </w:r>
          </w:p>
        </w:tc>
        <w:tc>
          <w:tcPr>
            <w:tcW w:w="2126" w:type="dxa"/>
          </w:tcPr>
          <w:p w14:paraId="63C60042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0.758 -4.328</w:t>
            </w:r>
          </w:p>
        </w:tc>
        <w:tc>
          <w:tcPr>
            <w:tcW w:w="1701" w:type="dxa"/>
          </w:tcPr>
          <w:p w14:paraId="3E04C66F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0.18144</w:t>
            </w:r>
          </w:p>
        </w:tc>
      </w:tr>
      <w:tr w:rsidR="00231FC8" w:rsidRPr="00F57C38" w14:paraId="0870732A" w14:textId="77777777" w:rsidTr="00F57C38">
        <w:tc>
          <w:tcPr>
            <w:tcW w:w="2405" w:type="dxa"/>
          </w:tcPr>
          <w:p w14:paraId="45417466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Ki67_AOD</w:t>
            </w:r>
          </w:p>
        </w:tc>
        <w:tc>
          <w:tcPr>
            <w:tcW w:w="1418" w:type="dxa"/>
          </w:tcPr>
          <w:p w14:paraId="7B1B3FFF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1.551</w:t>
            </w:r>
          </w:p>
        </w:tc>
        <w:tc>
          <w:tcPr>
            <w:tcW w:w="2126" w:type="dxa"/>
          </w:tcPr>
          <w:p w14:paraId="5F731CC2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0.156 – 15.431</w:t>
            </w:r>
          </w:p>
        </w:tc>
        <w:tc>
          <w:tcPr>
            <w:tcW w:w="1701" w:type="dxa"/>
          </w:tcPr>
          <w:p w14:paraId="5E2339E2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0.70808</w:t>
            </w:r>
          </w:p>
        </w:tc>
      </w:tr>
      <w:tr w:rsidR="00231FC8" w:rsidRPr="00F57C38" w14:paraId="73677D80" w14:textId="77777777" w:rsidTr="00F57C38">
        <w:tc>
          <w:tcPr>
            <w:tcW w:w="2405" w:type="dxa"/>
          </w:tcPr>
          <w:p w14:paraId="5CFEC07D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 xml:space="preserve">IPI </w:t>
            </w:r>
          </w:p>
        </w:tc>
        <w:tc>
          <w:tcPr>
            <w:tcW w:w="1418" w:type="dxa"/>
          </w:tcPr>
          <w:p w14:paraId="342B5806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1.890</w:t>
            </w:r>
          </w:p>
        </w:tc>
        <w:tc>
          <w:tcPr>
            <w:tcW w:w="2126" w:type="dxa"/>
          </w:tcPr>
          <w:p w14:paraId="7DDCA522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0.564 – 6.327</w:t>
            </w:r>
          </w:p>
        </w:tc>
        <w:tc>
          <w:tcPr>
            <w:tcW w:w="1701" w:type="dxa"/>
          </w:tcPr>
          <w:p w14:paraId="14B80A15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0.30208</w:t>
            </w:r>
          </w:p>
        </w:tc>
      </w:tr>
      <w:tr w:rsidR="00231FC8" w:rsidRPr="00F57C38" w14:paraId="4D4BC9EA" w14:textId="77777777" w:rsidTr="00F57C38">
        <w:tc>
          <w:tcPr>
            <w:tcW w:w="2405" w:type="dxa"/>
          </w:tcPr>
          <w:p w14:paraId="64468857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418" w:type="dxa"/>
          </w:tcPr>
          <w:p w14:paraId="00E960BA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2.068</w:t>
            </w:r>
          </w:p>
        </w:tc>
        <w:tc>
          <w:tcPr>
            <w:tcW w:w="2126" w:type="dxa"/>
          </w:tcPr>
          <w:p w14:paraId="1430815C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0.233 – 18. 381</w:t>
            </w:r>
          </w:p>
        </w:tc>
        <w:tc>
          <w:tcPr>
            <w:tcW w:w="1701" w:type="dxa"/>
          </w:tcPr>
          <w:p w14:paraId="23DF6C55" w14:textId="77777777" w:rsidR="00231FC8" w:rsidRPr="00F57C38" w:rsidRDefault="00231FC8" w:rsidP="00507995">
            <w:pPr>
              <w:rPr>
                <w:rFonts w:ascii="Times New Roman" w:hAnsi="Times New Roman" w:cs="Times New Roman"/>
                <w:szCs w:val="21"/>
              </w:rPr>
            </w:pPr>
            <w:r w:rsidRPr="00F57C38">
              <w:rPr>
                <w:rFonts w:ascii="Times New Roman" w:hAnsi="Times New Roman" w:cs="Times New Roman"/>
                <w:szCs w:val="21"/>
              </w:rPr>
              <w:t>0.51467</w:t>
            </w:r>
          </w:p>
        </w:tc>
      </w:tr>
    </w:tbl>
    <w:p w14:paraId="6F8DEDB5" w14:textId="77777777" w:rsidR="00231FC8" w:rsidRPr="00F57C38" w:rsidRDefault="00231FC8" w:rsidP="00231FC8">
      <w:pPr>
        <w:rPr>
          <w:rFonts w:ascii="Times New Roman" w:hAnsi="Times New Roman" w:cs="Times New Roman"/>
          <w:szCs w:val="21"/>
        </w:rPr>
      </w:pPr>
    </w:p>
    <w:p w14:paraId="5C29A783" w14:textId="77777777" w:rsidR="00F57C38" w:rsidRPr="00F57C38" w:rsidRDefault="00F57C38" w:rsidP="00231FC8">
      <w:pPr>
        <w:rPr>
          <w:rFonts w:ascii="Times New Roman" w:hAnsi="Times New Roman" w:cs="Times New Roman"/>
          <w:szCs w:val="21"/>
        </w:rPr>
      </w:pPr>
    </w:p>
    <w:p w14:paraId="0BDA9A69" w14:textId="3FF9005B" w:rsidR="00862527" w:rsidRPr="00F57C38" w:rsidRDefault="00967966">
      <w:pPr>
        <w:rPr>
          <w:rFonts w:ascii="Times New Roman" w:hAnsi="Times New Roman" w:cs="Times New Roman"/>
          <w:szCs w:val="21"/>
        </w:rPr>
      </w:pPr>
      <w:r w:rsidRPr="00F57C38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E8F7EEC" wp14:editId="2FF5A818">
            <wp:extent cx="5270500" cy="3646170"/>
            <wp:effectExtent l="0" t="0" r="0" b="0"/>
            <wp:docPr id="20822637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263716" name="图片 208226371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4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88C68" w14:textId="77777777" w:rsidR="00967966" w:rsidRPr="00F57C38" w:rsidRDefault="00967966">
      <w:pPr>
        <w:rPr>
          <w:rFonts w:ascii="Times New Roman" w:hAnsi="Times New Roman" w:cs="Times New Roman"/>
          <w:szCs w:val="21"/>
        </w:rPr>
      </w:pPr>
    </w:p>
    <w:p w14:paraId="0E477BB7" w14:textId="35D0F0DE" w:rsidR="00967966" w:rsidRPr="00F57C38" w:rsidRDefault="00967966" w:rsidP="00967966">
      <w:pPr>
        <w:rPr>
          <w:rFonts w:ascii="Times New Roman" w:eastAsia="宋体" w:hAnsi="Times New Roman" w:cs="Times New Roman"/>
          <w:b/>
          <w:bCs/>
          <w:color w:val="060607"/>
          <w:spacing w:val="4"/>
          <w:kern w:val="0"/>
          <w:szCs w:val="21"/>
        </w:rPr>
      </w:pPr>
      <w:r w:rsidRPr="00F57C38">
        <w:rPr>
          <w:rFonts w:ascii="Times New Roman" w:hAnsi="Times New Roman" w:cs="Times New Roman"/>
          <w:b/>
          <w:bCs/>
          <w:szCs w:val="21"/>
        </w:rPr>
        <w:t>Supplementary</w:t>
      </w:r>
      <w:r w:rsidRPr="00F57C38">
        <w:rPr>
          <w:rFonts w:ascii="Times New Roman" w:eastAsia="宋体" w:hAnsi="Times New Roman" w:cs="Times New Roman"/>
          <w:b/>
          <w:bCs/>
          <w:color w:val="060607"/>
          <w:spacing w:val="4"/>
          <w:kern w:val="0"/>
          <w:szCs w:val="21"/>
        </w:rPr>
        <w:t xml:space="preserve"> </w:t>
      </w:r>
      <w:r w:rsidRPr="00F57C38">
        <w:rPr>
          <w:rFonts w:ascii="Times New Roman" w:eastAsia="宋体" w:hAnsi="Times New Roman" w:cs="Times New Roman"/>
          <w:b/>
          <w:bCs/>
          <w:color w:val="060607"/>
          <w:spacing w:val="4"/>
          <w:kern w:val="0"/>
          <w:szCs w:val="21"/>
        </w:rPr>
        <w:t>Figure 1.</w:t>
      </w:r>
      <w:r w:rsidRPr="00F57C38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57C38">
        <w:rPr>
          <w:rFonts w:ascii="Times New Roman" w:eastAsia="宋体" w:hAnsi="Times New Roman" w:cs="Times New Roman"/>
          <w:b/>
          <w:bCs/>
          <w:color w:val="060607"/>
          <w:spacing w:val="4"/>
          <w:kern w:val="0"/>
          <w:szCs w:val="21"/>
        </w:rPr>
        <w:t>C-index per fold with average.</w:t>
      </w:r>
    </w:p>
    <w:p w14:paraId="46E7A332" w14:textId="6761D6BF" w:rsidR="00967966" w:rsidRPr="00F57C38" w:rsidRDefault="00967966" w:rsidP="00967966">
      <w:pPr>
        <w:rPr>
          <w:rFonts w:ascii="Times New Roman" w:hAnsi="Times New Roman" w:cs="Times New Roman"/>
          <w:szCs w:val="21"/>
        </w:rPr>
      </w:pPr>
      <w:r w:rsidRPr="00F57C38">
        <w:rPr>
          <w:rFonts w:ascii="Times New Roman" w:eastAsia="宋体" w:hAnsi="Times New Roman" w:cs="Times New Roman"/>
          <w:color w:val="060607"/>
          <w:spacing w:val="4"/>
          <w:kern w:val="0"/>
          <w:szCs w:val="21"/>
        </w:rPr>
        <w:t>The bar chart shows the C-index for each fold in a cross-validation analysis. The red dashed line represents the average C-index (0.798) across all folds.</w:t>
      </w:r>
    </w:p>
    <w:sectPr w:rsidR="00967966" w:rsidRPr="00F57C38" w:rsidSect="00BC093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AA0"/>
    <w:rsid w:val="00231FC8"/>
    <w:rsid w:val="004711E1"/>
    <w:rsid w:val="00563AA0"/>
    <w:rsid w:val="006D7B2D"/>
    <w:rsid w:val="00707E7C"/>
    <w:rsid w:val="00862527"/>
    <w:rsid w:val="0087546C"/>
    <w:rsid w:val="00880A2E"/>
    <w:rsid w:val="008E153D"/>
    <w:rsid w:val="008F378E"/>
    <w:rsid w:val="00967966"/>
    <w:rsid w:val="009C7CCC"/>
    <w:rsid w:val="00A33DB9"/>
    <w:rsid w:val="00B453A4"/>
    <w:rsid w:val="00BC0937"/>
    <w:rsid w:val="00BF789D"/>
    <w:rsid w:val="00C300C9"/>
    <w:rsid w:val="00C45F46"/>
    <w:rsid w:val="00CF2BB8"/>
    <w:rsid w:val="00E20977"/>
    <w:rsid w:val="00EB6664"/>
    <w:rsid w:val="00F57C38"/>
    <w:rsid w:val="00FF3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C9AE2"/>
  <w15:chartTrackingRefBased/>
  <w15:docId w15:val="{04F3CDA9-7719-7C4D-9C3B-38D1EACB4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F4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63A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3A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3A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3AA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3AA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3AA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3AA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3AA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3AA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3AA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3A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3A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3AA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3AA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63AA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3A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3A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3A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3AA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3A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3AA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3A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3A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63A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3A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3AA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3A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63AA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63AA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C45F4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">
    <w:name w:val="三线表"/>
    <w:basedOn w:val="a1"/>
    <w:uiPriority w:val="99"/>
    <w:rsid w:val="0087546C"/>
    <w:pPr>
      <w:jc w:val="center"/>
    </w:p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wa wang</dc:creator>
  <cp:keywords/>
  <dc:description/>
  <cp:lastModifiedBy>tianwa wang</cp:lastModifiedBy>
  <cp:revision>16</cp:revision>
  <dcterms:created xsi:type="dcterms:W3CDTF">2025-02-25T08:19:00Z</dcterms:created>
  <dcterms:modified xsi:type="dcterms:W3CDTF">2025-02-26T02:44:00Z</dcterms:modified>
</cp:coreProperties>
</file>